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84E7C70" w14:textId="1D2BEB0C" w:rsidR="00DC01E7" w:rsidRPr="00781873" w:rsidRDefault="00DC01E7" w:rsidP="00DC01E7">
      <w:pPr>
        <w:rPr>
          <w:bCs/>
          <w:sz w:val="20"/>
          <w:szCs w:val="20"/>
          <w:highlight w:val="white"/>
          <w:lang w:val="en-US"/>
        </w:rPr>
      </w:pPr>
      <w:r w:rsidRPr="00BB742A">
        <w:rPr>
          <w:b/>
          <w:highlight w:val="white"/>
          <w:lang w:val="en-US"/>
        </w:rPr>
        <w:t xml:space="preserve">Supplementary </w:t>
      </w:r>
      <w:r w:rsidR="00781873">
        <w:rPr>
          <w:b/>
          <w:highlight w:val="white"/>
          <w:lang w:val="en-US"/>
        </w:rPr>
        <w:t>T</w:t>
      </w:r>
      <w:r w:rsidRPr="00BB742A">
        <w:rPr>
          <w:b/>
          <w:highlight w:val="white"/>
          <w:lang w:val="en-US"/>
        </w:rPr>
        <w:t>able 3</w:t>
      </w:r>
      <w:r w:rsidR="00781873">
        <w:rPr>
          <w:b/>
          <w:highlight w:val="white"/>
          <w:lang w:val="en-US"/>
        </w:rPr>
        <w:t>.</w:t>
      </w:r>
      <w:r w:rsidRPr="00BB742A">
        <w:rPr>
          <w:b/>
          <w:highlight w:val="white"/>
          <w:lang w:val="en-US"/>
        </w:rPr>
        <w:t xml:space="preserve"> </w:t>
      </w:r>
      <w:r w:rsidR="00D36660">
        <w:rPr>
          <w:bCs/>
          <w:highlight w:val="white"/>
          <w:lang w:val="en-US"/>
        </w:rPr>
        <w:t>M</w:t>
      </w:r>
      <w:r w:rsidRPr="00781873">
        <w:rPr>
          <w:bCs/>
          <w:highlight w:val="white"/>
          <w:lang w:val="en-US"/>
        </w:rPr>
        <w:t xml:space="preserve">ultivariate </w:t>
      </w:r>
      <w:r w:rsidRPr="00781873">
        <w:rPr>
          <w:bCs/>
          <w:lang w:val="en-US"/>
        </w:rPr>
        <w:t>logistic regression analysis adjusted for independent variables</w:t>
      </w:r>
      <w:r w:rsidR="00D36660">
        <w:rPr>
          <w:bCs/>
          <w:lang w:val="en-US"/>
        </w:rPr>
        <w:t xml:space="preserve"> in </w:t>
      </w:r>
      <w:r w:rsidR="00D36660" w:rsidRPr="00781873">
        <w:rPr>
          <w:bCs/>
          <w:highlight w:val="white"/>
          <w:lang w:val="en-US"/>
        </w:rPr>
        <w:t>Gestational hypertension</w:t>
      </w:r>
      <w:r w:rsidR="00D36660">
        <w:rPr>
          <w:bCs/>
          <w:highlight w:val="white"/>
          <w:lang w:val="en-US"/>
        </w:rPr>
        <w:t xml:space="preserve"> (GH).</w:t>
      </w:r>
    </w:p>
    <w:tbl>
      <w:tblPr>
        <w:tblW w:w="14775" w:type="dxa"/>
        <w:tblInd w:w="-46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650"/>
        <w:gridCol w:w="1020"/>
        <w:gridCol w:w="1215"/>
        <w:gridCol w:w="780"/>
        <w:gridCol w:w="1095"/>
        <w:gridCol w:w="1455"/>
        <w:gridCol w:w="1680"/>
        <w:gridCol w:w="1470"/>
        <w:gridCol w:w="1170"/>
        <w:gridCol w:w="750"/>
        <w:gridCol w:w="1140"/>
        <w:gridCol w:w="1350"/>
      </w:tblGrid>
      <w:tr w:rsidR="00DC01E7" w14:paraId="5C2325CB" w14:textId="77777777" w:rsidTr="00C62CD7">
        <w:trPr>
          <w:trHeight w:val="315"/>
        </w:trPr>
        <w:tc>
          <w:tcPr>
            <w:tcW w:w="165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31D19FE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Logistic model GH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7B04BB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stimate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716383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d. Error z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034985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 value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283E3F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(&gt;|z|)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E8CE70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R (95% CI)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44952F" w14:textId="77777777" w:rsidR="00DC01E7" w:rsidRDefault="00DC01E7" w:rsidP="00C62CD7">
            <w:pPr>
              <w:widowControl w:val="0"/>
              <w:rPr>
                <w:i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1C2336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stimate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7FA144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td. Error z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5A6E97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z value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517C3C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(&gt;|z|)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17DA6C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OR (95% CI)</w:t>
            </w:r>
          </w:p>
        </w:tc>
      </w:tr>
      <w:tr w:rsidR="00DC01E7" w14:paraId="174FBD01" w14:textId="77777777" w:rsidTr="00C62CD7">
        <w:trPr>
          <w:trHeight w:val="468"/>
        </w:trPr>
        <w:tc>
          <w:tcPr>
            <w:tcW w:w="165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6DBE4D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Intercept)</w:t>
            </w:r>
          </w:p>
        </w:tc>
        <w:tc>
          <w:tcPr>
            <w:tcW w:w="102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2A7CD8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7.465</w:t>
            </w:r>
          </w:p>
        </w:tc>
        <w:tc>
          <w:tcPr>
            <w:tcW w:w="121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044163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74</w:t>
            </w:r>
          </w:p>
        </w:tc>
        <w:tc>
          <w:tcPr>
            <w:tcW w:w="78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4D416A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357</w:t>
            </w:r>
          </w:p>
        </w:tc>
        <w:tc>
          <w:tcPr>
            <w:tcW w:w="109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D3602B" w14:textId="77777777" w:rsidR="00DC01E7" w:rsidRDefault="00DC01E7" w:rsidP="00C62CD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455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1D113D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1 (0.0001-0.005)</w:t>
            </w:r>
          </w:p>
        </w:tc>
        <w:tc>
          <w:tcPr>
            <w:tcW w:w="168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2B0CCE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Intercept)</w:t>
            </w:r>
          </w:p>
        </w:tc>
        <w:tc>
          <w:tcPr>
            <w:tcW w:w="147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9704CA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322</w:t>
            </w:r>
          </w:p>
        </w:tc>
        <w:tc>
          <w:tcPr>
            <w:tcW w:w="117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9F9DEF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2</w:t>
            </w:r>
          </w:p>
        </w:tc>
        <w:tc>
          <w:tcPr>
            <w:tcW w:w="75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7AD0E3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371</w:t>
            </w:r>
          </w:p>
        </w:tc>
        <w:tc>
          <w:tcPr>
            <w:tcW w:w="114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AC5FFE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Borders>
              <w:top w:val="single" w:sz="6" w:space="0" w:color="000000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EB70B6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 (0.000-0.012)</w:t>
            </w:r>
          </w:p>
        </w:tc>
      </w:tr>
      <w:tr w:rsidR="00DC01E7" w14:paraId="11D4B4E8" w14:textId="77777777" w:rsidTr="00C62CD7"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127C65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888663GT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3B0EE7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2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B77016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4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53D05D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23</w:t>
            </w:r>
          </w:p>
        </w:tc>
        <w:tc>
          <w:tcPr>
            <w:tcW w:w="1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D477F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06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E5C8017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AAF1F5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1059369AT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112ABB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3</w:t>
            </w:r>
          </w:p>
        </w:tc>
        <w:tc>
          <w:tcPr>
            <w:tcW w:w="11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A122F8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9</w:t>
            </w: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C77887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860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67DDBD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01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25787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C01E7" w14:paraId="6C9C6609" w14:textId="77777777" w:rsidTr="00C62CD7">
        <w:trPr>
          <w:trHeight w:val="339"/>
        </w:trPr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2CDA1C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888663TT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B835FE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1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FC3899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0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1431EE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9</w:t>
            </w:r>
          </w:p>
        </w:tc>
        <w:tc>
          <w:tcPr>
            <w:tcW w:w="1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CC43F6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8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581FAA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C39ACB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1059369TT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163602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69</w:t>
            </w:r>
          </w:p>
        </w:tc>
        <w:tc>
          <w:tcPr>
            <w:tcW w:w="11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22E9E1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9</w:t>
            </w: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734005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05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BCD25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54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A9C94D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C01E7" w14:paraId="661092FE" w14:textId="77777777" w:rsidTr="00C62CD7">
        <w:trPr>
          <w:trHeight w:val="285"/>
        </w:trPr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36A05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ge (years)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071A4E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1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891008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38D9C0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02</w:t>
            </w:r>
          </w:p>
        </w:tc>
        <w:tc>
          <w:tcPr>
            <w:tcW w:w="1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06623B" w14:textId="77777777" w:rsidR="00DC01E7" w:rsidRDefault="00DC01E7" w:rsidP="00C62CD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9**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F35636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2 (1.013-1.094)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3F3B39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ge (years)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CFB8DF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9</w:t>
            </w:r>
          </w:p>
        </w:tc>
        <w:tc>
          <w:tcPr>
            <w:tcW w:w="11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F42193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B8C0B8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510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C63525" w14:textId="77777777" w:rsidR="00DC01E7" w:rsidRDefault="00DC01E7" w:rsidP="00C62CD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2*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1F1D8A1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0 (1.011-1.092)</w:t>
            </w:r>
          </w:p>
        </w:tc>
      </w:tr>
      <w:tr w:rsidR="00DC01E7" w14:paraId="6931118D" w14:textId="77777777" w:rsidTr="00C62CD7">
        <w:trPr>
          <w:trHeight w:val="360"/>
        </w:trPr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E419E1" w14:textId="77777777" w:rsidR="00DC01E7" w:rsidRPr="00BB742A" w:rsidRDefault="00DC01E7" w:rsidP="00C62CD7">
            <w:pPr>
              <w:widowControl w:val="0"/>
              <w:jc w:val="center"/>
              <w:rPr>
                <w:i/>
                <w:sz w:val="20"/>
                <w:szCs w:val="20"/>
                <w:lang w:val="en-US"/>
              </w:rPr>
            </w:pPr>
            <w:r w:rsidRPr="00BB742A">
              <w:rPr>
                <w:i/>
                <w:sz w:val="20"/>
                <w:szCs w:val="20"/>
                <w:lang w:val="en-US"/>
              </w:rPr>
              <w:t>BMI (</w:t>
            </w:r>
            <w:r w:rsidRPr="00BB742A">
              <w:rPr>
                <w:i/>
                <w:sz w:val="20"/>
                <w:szCs w:val="20"/>
                <w:highlight w:val="white"/>
                <w:lang w:val="en-US"/>
              </w:rPr>
              <w:t>kg/m²</w:t>
            </w:r>
            <w:r w:rsidRPr="00BB742A">
              <w:rPr>
                <w:i/>
                <w:sz w:val="20"/>
                <w:szCs w:val="20"/>
                <w:lang w:val="en-US"/>
              </w:rPr>
              <w:t>) during pregnancy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C18D06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4C1989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7C8E5D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960</w:t>
            </w:r>
          </w:p>
        </w:tc>
        <w:tc>
          <w:tcPr>
            <w:tcW w:w="1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6E4759" w14:textId="77777777" w:rsidR="00DC01E7" w:rsidRDefault="00DC01E7" w:rsidP="00C62CD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B3F8B3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88 (1.134-1.249)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58BCED" w14:textId="77777777" w:rsidR="00DC01E7" w:rsidRPr="00BB742A" w:rsidRDefault="00DC01E7" w:rsidP="00C62CD7">
            <w:pPr>
              <w:widowControl w:val="0"/>
              <w:jc w:val="center"/>
              <w:rPr>
                <w:i/>
                <w:sz w:val="20"/>
                <w:szCs w:val="20"/>
                <w:lang w:val="en-US"/>
              </w:rPr>
            </w:pPr>
            <w:r w:rsidRPr="00BB742A">
              <w:rPr>
                <w:i/>
                <w:sz w:val="20"/>
                <w:szCs w:val="20"/>
                <w:lang w:val="en-US"/>
              </w:rPr>
              <w:t>BMI (</w:t>
            </w:r>
            <w:r w:rsidRPr="00BB742A">
              <w:rPr>
                <w:i/>
                <w:sz w:val="20"/>
                <w:szCs w:val="20"/>
                <w:highlight w:val="white"/>
                <w:lang w:val="en-US"/>
              </w:rPr>
              <w:t>kg/m²</w:t>
            </w:r>
            <w:r w:rsidRPr="00BB742A">
              <w:rPr>
                <w:i/>
                <w:sz w:val="20"/>
                <w:szCs w:val="20"/>
                <w:lang w:val="en-US"/>
              </w:rPr>
              <w:t>) during pregnancy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549808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7</w:t>
            </w:r>
          </w:p>
        </w:tc>
        <w:tc>
          <w:tcPr>
            <w:tcW w:w="11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592CC5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B174E72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052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92CD4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A98A73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3 (1.139-1.256)</w:t>
            </w:r>
          </w:p>
        </w:tc>
      </w:tr>
      <w:tr w:rsidR="00DC01E7" w14:paraId="382996AE" w14:textId="77777777" w:rsidTr="00C62CD7">
        <w:trPr>
          <w:trHeight w:val="249"/>
        </w:trPr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7B3BC5" w14:textId="77777777" w:rsidR="00DC01E7" w:rsidRDefault="00DC01E7" w:rsidP="00C62CD7">
            <w:pPr>
              <w:widowControl w:val="0"/>
              <w:rPr>
                <w:i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B0BD7A" w14:textId="77777777" w:rsidR="00DC01E7" w:rsidRDefault="00DC01E7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619AAF" w14:textId="77777777" w:rsidR="00DC01E7" w:rsidRDefault="00DC01E7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77E93E" w14:textId="77777777" w:rsidR="00DC01E7" w:rsidRDefault="00DC01E7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3BB5CF" w14:textId="77777777" w:rsidR="00DC01E7" w:rsidRDefault="00DC01E7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BA8835" w14:textId="77777777" w:rsidR="00DC01E7" w:rsidRDefault="00DC01E7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085A6E" w14:textId="77777777" w:rsidR="00DC01E7" w:rsidRDefault="00DC01E7" w:rsidP="00C62CD7">
            <w:pPr>
              <w:widowControl w:val="0"/>
              <w:rPr>
                <w:i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820D7F" w14:textId="77777777" w:rsidR="00DC01E7" w:rsidRDefault="00DC01E7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4C8B50" w14:textId="77777777" w:rsidR="00DC01E7" w:rsidRDefault="00DC01E7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97585" w14:textId="77777777" w:rsidR="00DC01E7" w:rsidRDefault="00DC01E7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6E5A04" w14:textId="77777777" w:rsidR="00DC01E7" w:rsidRDefault="00DC01E7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80181A" w14:textId="77777777" w:rsidR="00DC01E7" w:rsidRDefault="00DC01E7" w:rsidP="00C62CD7">
            <w:pPr>
              <w:widowControl w:val="0"/>
              <w:rPr>
                <w:sz w:val="20"/>
                <w:szCs w:val="20"/>
              </w:rPr>
            </w:pPr>
          </w:p>
        </w:tc>
      </w:tr>
      <w:tr w:rsidR="00DC01E7" w14:paraId="56759C0D" w14:textId="77777777" w:rsidTr="00C62CD7">
        <w:trPr>
          <w:trHeight w:val="39"/>
        </w:trPr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866701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Intercept)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2A6A60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049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3FDCFB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56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0D8FFA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726</w:t>
            </w:r>
          </w:p>
        </w:tc>
        <w:tc>
          <w:tcPr>
            <w:tcW w:w="1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596154" w14:textId="77777777" w:rsidR="00DC01E7" w:rsidRDefault="00DC01E7" w:rsidP="00C62CD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F7C8DA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 (0.0003-0.017)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E13E6A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Intercept)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465EF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045</w:t>
            </w:r>
          </w:p>
        </w:tc>
        <w:tc>
          <w:tcPr>
            <w:tcW w:w="11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678492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1</w:t>
            </w: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755D3E5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789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AEBF98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4F92E65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6 (0.001-0.034)</w:t>
            </w:r>
          </w:p>
        </w:tc>
      </w:tr>
      <w:tr w:rsidR="00DC01E7" w14:paraId="78279434" w14:textId="77777777" w:rsidTr="00C62CD7">
        <w:trPr>
          <w:trHeight w:val="159"/>
        </w:trPr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F083DF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888663GT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000A75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4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9DFB81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7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C644E7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37</w:t>
            </w:r>
          </w:p>
        </w:tc>
        <w:tc>
          <w:tcPr>
            <w:tcW w:w="1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E4E1EDE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2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6031965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F1FD00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1059369AT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83C383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17</w:t>
            </w:r>
          </w:p>
        </w:tc>
        <w:tc>
          <w:tcPr>
            <w:tcW w:w="11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6F0629E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9</w:t>
            </w: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03FBB3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76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DBD39F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9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52738B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C01E7" w14:paraId="1A7180B9" w14:textId="77777777" w:rsidTr="00C62CD7">
        <w:trPr>
          <w:trHeight w:val="234"/>
        </w:trPr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16D80A2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888663TT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0EC9681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7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68990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1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E823B9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9</w:t>
            </w:r>
          </w:p>
        </w:tc>
        <w:tc>
          <w:tcPr>
            <w:tcW w:w="1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AF16FC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8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11882B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1A7D8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1059369TT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4B0FB95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496</w:t>
            </w:r>
          </w:p>
        </w:tc>
        <w:tc>
          <w:tcPr>
            <w:tcW w:w="11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B07577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7</w:t>
            </w: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975D7A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77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E9E5EA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9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261E9E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C01E7" w14:paraId="519A1A56" w14:textId="77777777" w:rsidTr="00C62CD7">
        <w:trPr>
          <w:trHeight w:val="348"/>
        </w:trPr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63ED36" w14:textId="77777777" w:rsidR="00DC01E7" w:rsidRPr="00BB742A" w:rsidRDefault="00DC01E7" w:rsidP="00C62CD7">
            <w:pPr>
              <w:widowControl w:val="0"/>
              <w:jc w:val="center"/>
              <w:rPr>
                <w:i/>
                <w:sz w:val="20"/>
                <w:szCs w:val="20"/>
                <w:lang w:val="en-US"/>
              </w:rPr>
            </w:pPr>
            <w:r w:rsidRPr="00BB742A">
              <w:rPr>
                <w:i/>
                <w:sz w:val="20"/>
                <w:szCs w:val="20"/>
                <w:lang w:val="en-US"/>
              </w:rPr>
              <w:t>BMI (</w:t>
            </w:r>
            <w:r w:rsidRPr="00BB742A">
              <w:rPr>
                <w:i/>
                <w:sz w:val="20"/>
                <w:szCs w:val="20"/>
                <w:highlight w:val="white"/>
                <w:lang w:val="en-US"/>
              </w:rPr>
              <w:t>kg/m²</w:t>
            </w:r>
            <w:r w:rsidRPr="00BB742A">
              <w:rPr>
                <w:i/>
                <w:sz w:val="20"/>
                <w:szCs w:val="20"/>
                <w:lang w:val="en-US"/>
              </w:rPr>
              <w:t>) during pregnancy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8FE658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9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847A83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CC471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184</w:t>
            </w:r>
          </w:p>
        </w:tc>
        <w:tc>
          <w:tcPr>
            <w:tcW w:w="1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8E8D626" w14:textId="77777777" w:rsidR="00DC01E7" w:rsidRDefault="00DC01E7" w:rsidP="00C62CD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6C6B5C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6 (1.141-1.259)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55F966B" w14:textId="77777777" w:rsidR="00DC01E7" w:rsidRPr="00BB742A" w:rsidRDefault="00DC01E7" w:rsidP="00C62CD7">
            <w:pPr>
              <w:widowControl w:val="0"/>
              <w:jc w:val="center"/>
              <w:rPr>
                <w:i/>
                <w:sz w:val="20"/>
                <w:szCs w:val="20"/>
                <w:lang w:val="en-US"/>
              </w:rPr>
            </w:pPr>
            <w:r w:rsidRPr="00BB742A">
              <w:rPr>
                <w:i/>
                <w:sz w:val="20"/>
                <w:szCs w:val="20"/>
                <w:lang w:val="en-US"/>
              </w:rPr>
              <w:t>BMI (</w:t>
            </w:r>
            <w:r w:rsidRPr="00BB742A">
              <w:rPr>
                <w:i/>
                <w:sz w:val="20"/>
                <w:szCs w:val="20"/>
                <w:highlight w:val="white"/>
                <w:lang w:val="en-US"/>
              </w:rPr>
              <w:t>kg/m²</w:t>
            </w:r>
            <w:r w:rsidRPr="00BB742A">
              <w:rPr>
                <w:i/>
                <w:sz w:val="20"/>
                <w:szCs w:val="20"/>
                <w:lang w:val="en-US"/>
              </w:rPr>
              <w:t>) during pregnancy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1A5339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3</w:t>
            </w:r>
          </w:p>
        </w:tc>
        <w:tc>
          <w:tcPr>
            <w:tcW w:w="11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F78F12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386574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229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998EAA8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6F0EDD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1 (1.145-1.265)</w:t>
            </w:r>
          </w:p>
        </w:tc>
      </w:tr>
      <w:tr w:rsidR="00DC01E7" w14:paraId="43972B6F" w14:textId="77777777" w:rsidTr="00C62CD7">
        <w:trPr>
          <w:trHeight w:val="345"/>
        </w:trPr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F13E38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imiparity (Yes)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ECB02E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6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72F9348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4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31D7F8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7</w:t>
            </w:r>
          </w:p>
        </w:tc>
        <w:tc>
          <w:tcPr>
            <w:tcW w:w="1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E372261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5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42EC28D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6 (0.465-1.262)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EA5080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imiparity (Yes)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1EF799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65</w:t>
            </w:r>
          </w:p>
        </w:tc>
        <w:tc>
          <w:tcPr>
            <w:tcW w:w="11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70D6BCB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5</w:t>
            </w: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ED21F6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041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3CC4B1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98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528A79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C01E7" w14:paraId="701AE6B2" w14:textId="77777777" w:rsidTr="00C62CD7">
        <w:trPr>
          <w:trHeight w:val="114"/>
        </w:trPr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6A153F" w14:textId="77777777" w:rsidR="00DC01E7" w:rsidRDefault="00DC01E7" w:rsidP="00C62CD7">
            <w:pPr>
              <w:widowControl w:val="0"/>
              <w:rPr>
                <w:i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5BDD626" w14:textId="77777777" w:rsidR="00DC01E7" w:rsidRDefault="00DC01E7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CD357D" w14:textId="77777777" w:rsidR="00DC01E7" w:rsidRDefault="00DC01E7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189D368" w14:textId="77777777" w:rsidR="00DC01E7" w:rsidRDefault="00DC01E7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FEBD5" w14:textId="77777777" w:rsidR="00DC01E7" w:rsidRDefault="00DC01E7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874D48" w14:textId="77777777" w:rsidR="00DC01E7" w:rsidRDefault="00DC01E7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AC8338" w14:textId="77777777" w:rsidR="00DC01E7" w:rsidRDefault="00DC01E7" w:rsidP="00C62CD7">
            <w:pPr>
              <w:widowControl w:val="0"/>
              <w:rPr>
                <w:i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32E0CC" w14:textId="77777777" w:rsidR="00DC01E7" w:rsidRDefault="00DC01E7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E6C9D9" w14:textId="77777777" w:rsidR="00DC01E7" w:rsidRDefault="00DC01E7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DA7E91" w14:textId="77777777" w:rsidR="00DC01E7" w:rsidRDefault="00DC01E7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3680BA" w14:textId="77777777" w:rsidR="00DC01E7" w:rsidRDefault="00DC01E7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549BF" w14:textId="77777777" w:rsidR="00DC01E7" w:rsidRDefault="00DC01E7" w:rsidP="00C62CD7">
            <w:pPr>
              <w:widowControl w:val="0"/>
              <w:rPr>
                <w:sz w:val="20"/>
                <w:szCs w:val="20"/>
              </w:rPr>
            </w:pPr>
          </w:p>
        </w:tc>
      </w:tr>
      <w:tr w:rsidR="00DC01E7" w14:paraId="39CC3D82" w14:textId="77777777" w:rsidTr="00C62CD7">
        <w:trPr>
          <w:trHeight w:val="339"/>
        </w:trPr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11315A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Intercept)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9F18BE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356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852310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0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9F0830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169</w:t>
            </w:r>
          </w:p>
        </w:tc>
        <w:tc>
          <w:tcPr>
            <w:tcW w:w="1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09D814" w14:textId="77777777" w:rsidR="00DC01E7" w:rsidRDefault="00DC01E7" w:rsidP="00C62CD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B34B69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 (0.0002-0.012)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60D44F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Intercept)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BDBA62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5.304</w:t>
            </w:r>
          </w:p>
        </w:tc>
        <w:tc>
          <w:tcPr>
            <w:tcW w:w="11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A419B7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0</w:t>
            </w: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7B72B2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6.242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EC022F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1CB805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5 (0.001-0.025)</w:t>
            </w:r>
          </w:p>
        </w:tc>
      </w:tr>
      <w:tr w:rsidR="00DC01E7" w14:paraId="5B9C27B5" w14:textId="77777777" w:rsidTr="00C62CD7">
        <w:trPr>
          <w:trHeight w:val="204"/>
        </w:trPr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065B6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888663GT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2AEDE0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2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5F4A6D5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1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B107FA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2</w:t>
            </w:r>
          </w:p>
        </w:tc>
        <w:tc>
          <w:tcPr>
            <w:tcW w:w="1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8BF06B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6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A92F03F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2175D47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1059369AT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625611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0</w:t>
            </w:r>
          </w:p>
        </w:tc>
        <w:tc>
          <w:tcPr>
            <w:tcW w:w="11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8CABE3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24</w:t>
            </w: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7AAD18B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91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35B689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1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A874F7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C01E7" w14:paraId="5D0C5AA0" w14:textId="77777777" w:rsidTr="00C62CD7">
        <w:trPr>
          <w:trHeight w:val="189"/>
        </w:trPr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AC2DE3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888663TT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691CDB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3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84CAA9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6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5F8BB7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6</w:t>
            </w:r>
          </w:p>
        </w:tc>
        <w:tc>
          <w:tcPr>
            <w:tcW w:w="1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47FA88C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071DE1F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B632E3D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1059369TT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F1D857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01</w:t>
            </w:r>
          </w:p>
        </w:tc>
        <w:tc>
          <w:tcPr>
            <w:tcW w:w="11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0556F4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3</w:t>
            </w: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2E57DD8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996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19B1F0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9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9CC48A9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C01E7" w14:paraId="133A2238" w14:textId="77777777" w:rsidTr="00C62CD7">
        <w:trPr>
          <w:trHeight w:val="375"/>
        </w:trPr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DFDA728" w14:textId="77777777" w:rsidR="00DC01E7" w:rsidRPr="00BB742A" w:rsidRDefault="00DC01E7" w:rsidP="00C62CD7">
            <w:pPr>
              <w:widowControl w:val="0"/>
              <w:jc w:val="center"/>
              <w:rPr>
                <w:i/>
                <w:sz w:val="20"/>
                <w:szCs w:val="20"/>
                <w:lang w:val="en-US"/>
              </w:rPr>
            </w:pPr>
            <w:r w:rsidRPr="00BB742A">
              <w:rPr>
                <w:i/>
                <w:sz w:val="20"/>
                <w:szCs w:val="20"/>
                <w:lang w:val="en-US"/>
              </w:rPr>
              <w:lastRenderedPageBreak/>
              <w:t>BMI (</w:t>
            </w:r>
            <w:r w:rsidRPr="00BB742A">
              <w:rPr>
                <w:i/>
                <w:sz w:val="20"/>
                <w:szCs w:val="20"/>
                <w:highlight w:val="white"/>
                <w:lang w:val="en-US"/>
              </w:rPr>
              <w:t>kg/m²</w:t>
            </w:r>
            <w:r w:rsidRPr="00BB742A">
              <w:rPr>
                <w:i/>
                <w:sz w:val="20"/>
                <w:szCs w:val="20"/>
                <w:lang w:val="en-US"/>
              </w:rPr>
              <w:t>) during pregnancy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028D1C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4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7EC545F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6D9B40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17</w:t>
            </w:r>
          </w:p>
        </w:tc>
        <w:tc>
          <w:tcPr>
            <w:tcW w:w="1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7E9BED1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4A2639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2 (1.147-1.265)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0A951CB" w14:textId="77777777" w:rsidR="00DC01E7" w:rsidRPr="00BB742A" w:rsidRDefault="00DC01E7" w:rsidP="00C62CD7">
            <w:pPr>
              <w:widowControl w:val="0"/>
              <w:jc w:val="center"/>
              <w:rPr>
                <w:i/>
                <w:sz w:val="20"/>
                <w:szCs w:val="20"/>
                <w:lang w:val="en-US"/>
              </w:rPr>
            </w:pPr>
            <w:r w:rsidRPr="00BB742A">
              <w:rPr>
                <w:i/>
                <w:sz w:val="20"/>
                <w:szCs w:val="20"/>
                <w:lang w:val="en-US"/>
              </w:rPr>
              <w:t>BMI (</w:t>
            </w:r>
            <w:r w:rsidRPr="00BB742A">
              <w:rPr>
                <w:i/>
                <w:sz w:val="20"/>
                <w:szCs w:val="20"/>
                <w:highlight w:val="white"/>
                <w:lang w:val="en-US"/>
              </w:rPr>
              <w:t>kg/m²</w:t>
            </w:r>
            <w:r w:rsidRPr="00BB742A">
              <w:rPr>
                <w:i/>
                <w:sz w:val="20"/>
                <w:szCs w:val="20"/>
                <w:lang w:val="en-US"/>
              </w:rPr>
              <w:t>) during pregnancy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B3A09B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88</w:t>
            </w:r>
          </w:p>
        </w:tc>
        <w:tc>
          <w:tcPr>
            <w:tcW w:w="11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251533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5</w:t>
            </w: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1AB3CE3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.453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4BB7F0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&lt;0.001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C6C79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7 (1.151-1.271)</w:t>
            </w:r>
          </w:p>
        </w:tc>
      </w:tr>
      <w:tr w:rsidR="00DC01E7" w14:paraId="0148615A" w14:textId="77777777" w:rsidTr="00C62CD7">
        <w:trPr>
          <w:trHeight w:val="84"/>
        </w:trPr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3F8407" w14:textId="77777777" w:rsidR="00DC01E7" w:rsidRDefault="00DC01E7" w:rsidP="00C62CD7">
            <w:pPr>
              <w:widowControl w:val="0"/>
              <w:rPr>
                <w:i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B8D788" w14:textId="77777777" w:rsidR="00DC01E7" w:rsidRDefault="00DC01E7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9317831" w14:textId="77777777" w:rsidR="00DC01E7" w:rsidRDefault="00DC01E7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DCA5F9" w14:textId="77777777" w:rsidR="00DC01E7" w:rsidRDefault="00DC01E7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D827CF" w14:textId="77777777" w:rsidR="00DC01E7" w:rsidRDefault="00DC01E7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F7C0EAE" w14:textId="77777777" w:rsidR="00DC01E7" w:rsidRDefault="00DC01E7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54C2B4A" w14:textId="77777777" w:rsidR="00DC01E7" w:rsidRDefault="00DC01E7" w:rsidP="00C62CD7">
            <w:pPr>
              <w:widowControl w:val="0"/>
              <w:rPr>
                <w:i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2575F2" w14:textId="77777777" w:rsidR="00DC01E7" w:rsidRDefault="00DC01E7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62AAA5D" w14:textId="77777777" w:rsidR="00DC01E7" w:rsidRDefault="00DC01E7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DD6AFBD" w14:textId="77777777" w:rsidR="00DC01E7" w:rsidRDefault="00DC01E7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20CC8A" w14:textId="77777777" w:rsidR="00DC01E7" w:rsidRDefault="00DC01E7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38CAB" w14:textId="77777777" w:rsidR="00DC01E7" w:rsidRDefault="00DC01E7" w:rsidP="00C62CD7">
            <w:pPr>
              <w:widowControl w:val="0"/>
              <w:rPr>
                <w:sz w:val="20"/>
                <w:szCs w:val="20"/>
              </w:rPr>
            </w:pPr>
          </w:p>
        </w:tc>
      </w:tr>
      <w:tr w:rsidR="00DC01E7" w14:paraId="1DFC5BFE" w14:textId="77777777" w:rsidTr="00C62CD7">
        <w:trPr>
          <w:trHeight w:val="339"/>
        </w:trPr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CB7C61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Intercept)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6F8868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18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D0C3B1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3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1F022D7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216</w:t>
            </w:r>
          </w:p>
        </w:tc>
        <w:tc>
          <w:tcPr>
            <w:tcW w:w="1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7534CB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9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F7753C5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D59F6F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Intercept)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1522A42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21</w:t>
            </w:r>
          </w:p>
        </w:tc>
        <w:tc>
          <w:tcPr>
            <w:tcW w:w="11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2C0403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1</w:t>
            </w: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BA2BF5C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12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D93DED8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6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CD90E0A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C01E7" w14:paraId="7F236975" w14:textId="77777777" w:rsidTr="00C62CD7">
        <w:trPr>
          <w:trHeight w:val="219"/>
        </w:trPr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561E840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888663GT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17DC4E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1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B7C51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2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8D2369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3</w:t>
            </w:r>
          </w:p>
        </w:tc>
        <w:tc>
          <w:tcPr>
            <w:tcW w:w="1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947A3D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95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22632F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E43C091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1059369AT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83F40E3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15</w:t>
            </w:r>
          </w:p>
        </w:tc>
        <w:tc>
          <w:tcPr>
            <w:tcW w:w="11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A8FF83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8</w:t>
            </w: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75EFD28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31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22ED0E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5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0ECFFEF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C01E7" w14:paraId="3C056749" w14:textId="77777777" w:rsidTr="00C62CD7">
        <w:trPr>
          <w:trHeight w:val="339"/>
        </w:trPr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91B474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888663TT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C47EDC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0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943AB05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48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404A447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6</w:t>
            </w:r>
          </w:p>
        </w:tc>
        <w:tc>
          <w:tcPr>
            <w:tcW w:w="1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1EF9E1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4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C650E84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BEADFBB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1059369TT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C95D37E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80</w:t>
            </w:r>
          </w:p>
        </w:tc>
        <w:tc>
          <w:tcPr>
            <w:tcW w:w="11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ADF31FB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2</w:t>
            </w: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8D66A5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70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EA7702E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65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875CF1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C01E7" w14:paraId="3EB1727B" w14:textId="77777777" w:rsidTr="00C62CD7">
        <w:trPr>
          <w:trHeight w:val="339"/>
        </w:trPr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6583E47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imiparity (Yes)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59ECB4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54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EDA9718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2E36E87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542</w:t>
            </w:r>
          </w:p>
        </w:tc>
        <w:tc>
          <w:tcPr>
            <w:tcW w:w="1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A13FFCC" w14:textId="77777777" w:rsidR="00DC01E7" w:rsidRDefault="00DC01E7" w:rsidP="00C62CD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1*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48E4EA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5 (0.374-0.879)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382BA80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Primiparity (Yes)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939A401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23</w:t>
            </w:r>
          </w:p>
        </w:tc>
        <w:tc>
          <w:tcPr>
            <w:tcW w:w="11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559C99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18</w:t>
            </w: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6655214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99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0AA176" w14:textId="77777777" w:rsidR="00DC01E7" w:rsidRDefault="00DC01E7" w:rsidP="00C62CD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16*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AE0D754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2 (0.385-0.907)</w:t>
            </w:r>
          </w:p>
        </w:tc>
      </w:tr>
      <w:tr w:rsidR="00DC01E7" w14:paraId="7FEE7352" w14:textId="77777777" w:rsidTr="00C62CD7">
        <w:trPr>
          <w:trHeight w:val="114"/>
        </w:trPr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819EAB" w14:textId="77777777" w:rsidR="00DC01E7" w:rsidRDefault="00DC01E7" w:rsidP="00C62CD7">
            <w:pPr>
              <w:widowControl w:val="0"/>
              <w:rPr>
                <w:i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FB0D29F" w14:textId="77777777" w:rsidR="00DC01E7" w:rsidRDefault="00DC01E7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D8D0910" w14:textId="77777777" w:rsidR="00DC01E7" w:rsidRDefault="00DC01E7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6A1627C" w14:textId="77777777" w:rsidR="00DC01E7" w:rsidRDefault="00DC01E7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84C0750" w14:textId="77777777" w:rsidR="00DC01E7" w:rsidRDefault="00DC01E7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7C160DA" w14:textId="77777777" w:rsidR="00DC01E7" w:rsidRDefault="00DC01E7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0AD6E67" w14:textId="77777777" w:rsidR="00DC01E7" w:rsidRDefault="00DC01E7" w:rsidP="00C62CD7">
            <w:pPr>
              <w:widowControl w:val="0"/>
              <w:rPr>
                <w:i/>
                <w:sz w:val="20"/>
                <w:szCs w:val="20"/>
              </w:rPr>
            </w:pP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8712BC8" w14:textId="77777777" w:rsidR="00DC01E7" w:rsidRDefault="00DC01E7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1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A93A45" w14:textId="77777777" w:rsidR="00DC01E7" w:rsidRDefault="00DC01E7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2D6620" w14:textId="77777777" w:rsidR="00DC01E7" w:rsidRDefault="00DC01E7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BB3933E" w14:textId="77777777" w:rsidR="00DC01E7" w:rsidRDefault="00DC01E7" w:rsidP="00C62CD7">
            <w:pPr>
              <w:widowControl w:val="0"/>
              <w:rPr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324A584" w14:textId="77777777" w:rsidR="00DC01E7" w:rsidRDefault="00DC01E7" w:rsidP="00C62CD7">
            <w:pPr>
              <w:widowControl w:val="0"/>
              <w:rPr>
                <w:sz w:val="20"/>
                <w:szCs w:val="20"/>
              </w:rPr>
            </w:pPr>
          </w:p>
        </w:tc>
      </w:tr>
      <w:tr w:rsidR="00DC01E7" w14:paraId="05207BD1" w14:textId="77777777" w:rsidTr="00C62CD7">
        <w:trPr>
          <w:trHeight w:val="324"/>
        </w:trPr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9CAFDBB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Intercept)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B74F354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482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0A7DC38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2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2B8302D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3.133</w:t>
            </w:r>
          </w:p>
        </w:tc>
        <w:tc>
          <w:tcPr>
            <w:tcW w:w="1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F1D1465" w14:textId="77777777" w:rsidR="00DC01E7" w:rsidRDefault="00DC01E7" w:rsidP="00C62CD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2**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A47608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4 (0.016-0.370)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550D6D0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(Intercept)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94DD576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96</w:t>
            </w:r>
          </w:p>
        </w:tc>
        <w:tc>
          <w:tcPr>
            <w:tcW w:w="11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A02D8EC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9</w:t>
            </w: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48B365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305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217057B" w14:textId="77777777" w:rsidR="00DC01E7" w:rsidRDefault="00DC01E7" w:rsidP="00C62CD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21*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83A06B8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4 (0.062-0.794)</w:t>
            </w:r>
          </w:p>
        </w:tc>
      </w:tr>
      <w:tr w:rsidR="00DC01E7" w14:paraId="161EA071" w14:textId="77777777" w:rsidTr="00C62CD7">
        <w:trPr>
          <w:trHeight w:val="159"/>
        </w:trPr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A3AB287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888663GT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8DFC853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6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C14E57A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6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58B4648B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2</w:t>
            </w:r>
          </w:p>
        </w:tc>
        <w:tc>
          <w:tcPr>
            <w:tcW w:w="1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B81FF91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1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3613B2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69E9271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1059369AT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C64DFC6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8</w:t>
            </w:r>
          </w:p>
        </w:tc>
        <w:tc>
          <w:tcPr>
            <w:tcW w:w="11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4E9B041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5</w:t>
            </w: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41B9B3C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6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21F1CBE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7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E9E9DF6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C01E7" w14:paraId="3C77F75C" w14:textId="77777777" w:rsidTr="00C62CD7"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FFDB9C3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888663TT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CC35D9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3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C3A8EAA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5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7FD884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4</w:t>
            </w:r>
          </w:p>
        </w:tc>
        <w:tc>
          <w:tcPr>
            <w:tcW w:w="109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CA201BE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6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E299BEF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D4FE55B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rs1059369TT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2D1EC37A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073</w:t>
            </w:r>
          </w:p>
        </w:tc>
        <w:tc>
          <w:tcPr>
            <w:tcW w:w="117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03DFD0F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69</w:t>
            </w: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521E4D8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156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054F561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76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FFFFFF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6566BF3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 w:rsidR="00DC01E7" w14:paraId="0EF01342" w14:textId="77777777" w:rsidTr="00C62CD7">
        <w:tc>
          <w:tcPr>
            <w:tcW w:w="165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1595318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ge (years)</w:t>
            </w:r>
          </w:p>
        </w:tc>
        <w:tc>
          <w:tcPr>
            <w:tcW w:w="102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AD5B548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1</w:t>
            </w:r>
          </w:p>
        </w:tc>
        <w:tc>
          <w:tcPr>
            <w:tcW w:w="121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39864C6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78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85EBCB2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46</w:t>
            </w:r>
          </w:p>
        </w:tc>
        <w:tc>
          <w:tcPr>
            <w:tcW w:w="109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6579DE6A" w14:textId="77777777" w:rsidR="00DC01E7" w:rsidRDefault="00DC01E7" w:rsidP="00C62CD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***</w:t>
            </w:r>
          </w:p>
        </w:tc>
        <w:tc>
          <w:tcPr>
            <w:tcW w:w="1455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F567C20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3 (1.027-1.100)</w:t>
            </w:r>
          </w:p>
        </w:tc>
        <w:tc>
          <w:tcPr>
            <w:tcW w:w="168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03E49585" w14:textId="77777777" w:rsidR="00DC01E7" w:rsidRDefault="00DC01E7" w:rsidP="00C62CD7">
            <w:pPr>
              <w:widowControl w:val="0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Age (years)</w:t>
            </w:r>
          </w:p>
        </w:tc>
        <w:tc>
          <w:tcPr>
            <w:tcW w:w="147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7348C423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</w:t>
            </w:r>
          </w:p>
        </w:tc>
        <w:tc>
          <w:tcPr>
            <w:tcW w:w="117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9997517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18</w:t>
            </w:r>
          </w:p>
        </w:tc>
        <w:tc>
          <w:tcPr>
            <w:tcW w:w="75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1F2DCF4B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53</w:t>
            </w:r>
          </w:p>
        </w:tc>
        <w:tc>
          <w:tcPr>
            <w:tcW w:w="114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3B764537" w14:textId="77777777" w:rsidR="00DC01E7" w:rsidRDefault="00DC01E7" w:rsidP="00C62CD7">
            <w:pPr>
              <w:widowControl w:val="0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0.001***</w:t>
            </w:r>
          </w:p>
        </w:tc>
        <w:tc>
          <w:tcPr>
            <w:tcW w:w="1350" w:type="dxa"/>
            <w:tcBorders>
              <w:top w:val="single" w:sz="6" w:space="0" w:color="FFFFFF"/>
              <w:left w:val="single" w:sz="6" w:space="0" w:color="FFFFFF"/>
              <w:bottom w:val="single" w:sz="6" w:space="0" w:color="000000"/>
              <w:right w:val="single" w:sz="6" w:space="0" w:color="FFFFFF"/>
            </w:tcBorders>
            <w:shd w:val="clear" w:color="auto" w:fill="FFFFFF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</w:tcPr>
          <w:p w14:paraId="434A2812" w14:textId="77777777" w:rsidR="00DC01E7" w:rsidRDefault="00DC01E7" w:rsidP="00C62CD7">
            <w:pPr>
              <w:widowControl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1 (1.025-1.099)</w:t>
            </w:r>
          </w:p>
        </w:tc>
      </w:tr>
    </w:tbl>
    <w:p w14:paraId="00CCF6B9" w14:textId="77777777" w:rsidR="00DC01E7" w:rsidRPr="00BB742A" w:rsidRDefault="00DC01E7" w:rsidP="00DC01E7">
      <w:pPr>
        <w:rPr>
          <w:sz w:val="20"/>
          <w:szCs w:val="20"/>
          <w:highlight w:val="white"/>
          <w:lang w:val="en-US"/>
        </w:rPr>
      </w:pPr>
      <w:r w:rsidRPr="00BB742A">
        <w:rPr>
          <w:sz w:val="20"/>
          <w:szCs w:val="20"/>
          <w:highlight w:val="white"/>
          <w:lang w:val="en-US"/>
        </w:rPr>
        <w:t>Abbreviations: GAS, gestational age at sampling; CI, confidence intervals; OR, odds ratio; GH, gestational hypertension.</w:t>
      </w:r>
    </w:p>
    <w:p w14:paraId="5221CDD4" w14:textId="77777777" w:rsidR="00DC01E7" w:rsidRPr="00BB742A" w:rsidRDefault="00DC01E7" w:rsidP="00DC01E7">
      <w:pPr>
        <w:rPr>
          <w:sz w:val="20"/>
          <w:szCs w:val="20"/>
          <w:highlight w:val="white"/>
          <w:lang w:val="en-US"/>
        </w:rPr>
      </w:pPr>
      <w:r w:rsidRPr="00BB742A">
        <w:rPr>
          <w:sz w:val="20"/>
          <w:szCs w:val="20"/>
          <w:highlight w:val="white"/>
          <w:lang w:val="en-US"/>
        </w:rPr>
        <w:t xml:space="preserve">Significant </w:t>
      </w:r>
      <w:r w:rsidRPr="00BB742A">
        <w:rPr>
          <w:i/>
          <w:sz w:val="20"/>
          <w:szCs w:val="20"/>
          <w:highlight w:val="white"/>
          <w:lang w:val="en-US"/>
        </w:rPr>
        <w:t>P</w:t>
      </w:r>
      <w:r w:rsidRPr="00BB742A">
        <w:rPr>
          <w:sz w:val="20"/>
          <w:szCs w:val="20"/>
          <w:highlight w:val="white"/>
          <w:lang w:val="en-US"/>
        </w:rPr>
        <w:t xml:space="preserve"> values are in bold.</w:t>
      </w:r>
    </w:p>
    <w:p w14:paraId="18DDC691" w14:textId="77777777" w:rsidR="00A26CB5" w:rsidRPr="00DC01E7" w:rsidRDefault="00A26CB5">
      <w:pPr>
        <w:rPr>
          <w:lang w:val="en-US"/>
        </w:rPr>
      </w:pPr>
    </w:p>
    <w:sectPr w:rsidR="00A26CB5" w:rsidRPr="00DC01E7" w:rsidSect="00DC01E7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1E7"/>
    <w:rsid w:val="00042B7C"/>
    <w:rsid w:val="00121A88"/>
    <w:rsid w:val="00433C55"/>
    <w:rsid w:val="004E5FDE"/>
    <w:rsid w:val="006B23CE"/>
    <w:rsid w:val="00781873"/>
    <w:rsid w:val="00A26CB5"/>
    <w:rsid w:val="00D36660"/>
    <w:rsid w:val="00DC01E7"/>
    <w:rsid w:val="00F209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495435"/>
  <w15:chartTrackingRefBased/>
  <w15:docId w15:val="{5F71E4A5-57A2-4EE3-9481-74329D464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01E7"/>
    <w:pPr>
      <w:spacing w:after="0" w:line="276" w:lineRule="auto"/>
    </w:pPr>
    <w:rPr>
      <w:rFonts w:ascii="Arial" w:eastAsia="Arial" w:hAnsi="Arial" w:cs="Arial"/>
      <w:lang w:eastAsia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26</Words>
  <Characters>2301</Characters>
  <Application>Microsoft Office Word</Application>
  <DocSecurity>0</DocSecurity>
  <Lines>19</Lines>
  <Paragraphs>5</Paragraphs>
  <ScaleCrop>false</ScaleCrop>
  <Company/>
  <LinksUpToDate>false</LinksUpToDate>
  <CharactersWithSpaces>2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alves</dc:creator>
  <cp:keywords/>
  <dc:description/>
  <cp:lastModifiedBy>Marcelo Luizon</cp:lastModifiedBy>
  <cp:revision>3</cp:revision>
  <dcterms:created xsi:type="dcterms:W3CDTF">2025-01-09T16:45:00Z</dcterms:created>
  <dcterms:modified xsi:type="dcterms:W3CDTF">2025-06-24T21:35:00Z</dcterms:modified>
</cp:coreProperties>
</file>